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9FF7E" w14:textId="77777777" w:rsidR="00C9042E" w:rsidRDefault="00C9042E"/>
    <w:tbl>
      <w:tblPr>
        <w:tblW w:w="62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701"/>
        <w:gridCol w:w="1134"/>
        <w:gridCol w:w="1417"/>
      </w:tblGrid>
      <w:tr w:rsidR="00F24C42" w:rsidRPr="00C610B2" w14:paraId="0E0B72CF" w14:textId="77777777" w:rsidTr="00790E1E">
        <w:trPr>
          <w:trHeight w:val="584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FB9D5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610B2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Klebsiella</w:t>
            </w:r>
            <w:r w:rsidRPr="00C610B2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strain.</w:t>
            </w:r>
          </w:p>
        </w:tc>
        <w:tc>
          <w:tcPr>
            <w:tcW w:w="42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90681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610B2">
              <w:rPr>
                <w:rFonts w:asciiTheme="minorHAnsi" w:hAnsiTheme="minorHAnsi" w:cstheme="minorHAnsi"/>
                <w:b/>
                <w:bCs/>
                <w:lang w:val="en-US"/>
              </w:rPr>
              <w:t>Meropenem (mg/L)</w:t>
            </w:r>
          </w:p>
        </w:tc>
      </w:tr>
      <w:tr w:rsidR="00F24C42" w:rsidRPr="00C610B2" w14:paraId="6765CB52" w14:textId="77777777" w:rsidTr="00790E1E">
        <w:trPr>
          <w:trHeight w:val="584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40310F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6FFB1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610B2">
              <w:rPr>
                <w:rFonts w:asciiTheme="minorHAnsi" w:hAnsiTheme="minorHAnsi" w:cstheme="minorHAnsi"/>
                <w:b/>
                <w:bCs/>
                <w:lang w:val="en-US"/>
              </w:rPr>
              <w:t>Planktonic MI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BEAB6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610B2">
              <w:rPr>
                <w:rFonts w:asciiTheme="minorHAnsi" w:hAnsiTheme="minorHAnsi" w:cstheme="minorHAnsi"/>
                <w:b/>
                <w:bCs/>
                <w:lang w:val="en-US"/>
              </w:rPr>
              <w:t>MBIC</w:t>
            </w:r>
            <w:r w:rsidRPr="00C610B2">
              <w:rPr>
                <w:rFonts w:asciiTheme="minorHAnsi" w:hAnsiTheme="minorHAnsi" w:cstheme="minorHAnsi"/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837EA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610B2">
              <w:rPr>
                <w:rFonts w:asciiTheme="minorHAnsi" w:hAnsiTheme="minorHAnsi" w:cstheme="minorHAnsi"/>
                <w:b/>
                <w:bCs/>
                <w:lang w:val="en-US"/>
              </w:rPr>
              <w:t>MBIC</w:t>
            </w:r>
            <w:r w:rsidRPr="00C610B2">
              <w:rPr>
                <w:rFonts w:asciiTheme="minorHAnsi" w:hAnsiTheme="minorHAnsi" w:cstheme="minorHAnsi"/>
                <w:b/>
                <w:bCs/>
                <w:vertAlign w:val="subscript"/>
                <w:lang w:val="en-US"/>
              </w:rPr>
              <w:t>90</w:t>
            </w:r>
          </w:p>
        </w:tc>
      </w:tr>
      <w:tr w:rsidR="00F24C42" w:rsidRPr="00C610B2" w14:paraId="209855C3" w14:textId="77777777" w:rsidTr="00790E1E">
        <w:trPr>
          <w:trHeight w:val="58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5F549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301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FCBF4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05910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57362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</w:tr>
      <w:tr w:rsidR="00F24C42" w:rsidRPr="00C610B2" w14:paraId="579BF820" w14:textId="77777777" w:rsidTr="00790E1E">
        <w:trPr>
          <w:trHeight w:val="58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EE78B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707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580D6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0.1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C5433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72D27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</w:tr>
      <w:tr w:rsidR="00F24C42" w:rsidRPr="00C610B2" w14:paraId="4999C16F" w14:textId="77777777" w:rsidTr="00790E1E">
        <w:trPr>
          <w:trHeight w:val="58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ABDFE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709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76F00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A0F8A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31857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</w:tr>
      <w:tr w:rsidR="00F24C42" w:rsidRPr="00C610B2" w14:paraId="57FCC5D9" w14:textId="77777777" w:rsidTr="00790E1E">
        <w:trPr>
          <w:trHeight w:val="58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E94AB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707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A39B1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3FF6A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A3D42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</w:tr>
      <w:tr w:rsidR="00F24C42" w:rsidRPr="00C610B2" w14:paraId="03CE4FEA" w14:textId="77777777" w:rsidTr="00790E1E">
        <w:trPr>
          <w:trHeight w:val="58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EEA82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1712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72B15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CA4C4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9A866" w14:textId="77777777" w:rsidR="00F24C42" w:rsidRPr="00C610B2" w:rsidRDefault="00F24C42" w:rsidP="00790E1E">
            <w:pPr>
              <w:jc w:val="both"/>
              <w:rPr>
                <w:rFonts w:asciiTheme="minorHAnsi" w:hAnsiTheme="minorHAnsi" w:cstheme="minorHAnsi"/>
              </w:rPr>
            </w:pPr>
            <w:r w:rsidRPr="00C610B2">
              <w:rPr>
                <w:rFonts w:asciiTheme="minorHAnsi" w:hAnsiTheme="minorHAnsi" w:cstheme="minorHAnsi"/>
                <w:lang w:val="en-US"/>
              </w:rPr>
              <w:t>4096+</w:t>
            </w:r>
          </w:p>
        </w:tc>
      </w:tr>
    </w:tbl>
    <w:p w14:paraId="5DEAB0C3" w14:textId="138A057B" w:rsidR="007E6B3C" w:rsidRDefault="007E6B3C"/>
    <w:p w14:paraId="3100F1E3" w14:textId="30527704" w:rsidR="00C9042E" w:rsidRDefault="00C9042E"/>
    <w:p w14:paraId="66AC9304" w14:textId="4A76DABA" w:rsidR="00C9042E" w:rsidRDefault="00C9042E">
      <w:r>
        <w:t>Reference</w:t>
      </w:r>
      <w:bookmarkStart w:id="0" w:name="_GoBack"/>
      <w:bookmarkEnd w:id="0"/>
    </w:p>
    <w:p w14:paraId="667FAF9E" w14:textId="29154706" w:rsidR="00C9042E" w:rsidRDefault="00C9042E" w:rsidP="00C9042E">
      <w:pPr>
        <w:pStyle w:val="reference-item"/>
        <w:spacing w:before="225" w:beforeAutospacing="0"/>
        <w:jc w:val="both"/>
        <w:rPr>
          <w:color w:val="222222"/>
          <w:spacing w:val="-1"/>
          <w:sz w:val="21"/>
          <w:szCs w:val="21"/>
        </w:rPr>
      </w:pPr>
      <w:r>
        <w:rPr>
          <w:color w:val="222222"/>
          <w:spacing w:val="-1"/>
          <w:sz w:val="21"/>
          <w:szCs w:val="21"/>
        </w:rPr>
        <w:t>[66]</w:t>
      </w:r>
      <w:r>
        <w:rPr>
          <w:color w:val="222222"/>
          <w:spacing w:val="-1"/>
          <w:sz w:val="21"/>
          <w:szCs w:val="21"/>
        </w:rPr>
        <w:t xml:space="preserve"> </w:t>
      </w:r>
      <w:r>
        <w:rPr>
          <w:color w:val="222222"/>
          <w:spacing w:val="-1"/>
          <w:sz w:val="21"/>
          <w:szCs w:val="21"/>
        </w:rPr>
        <w:t>Gordon %J Antimicrobial agents Ramage, and chemotherapy Townsend Eleanor M., SherryLeighann, Ryan Kean, Hansom Donald, Mackay William G., Williams Craig, et al.’Implications of antimicrobial combinations in complex wound biofilms containing fungi. AAC; 2017. 00672-17.</w:t>
      </w:r>
    </w:p>
    <w:p w14:paraId="6902B4EC" w14:textId="77777777" w:rsidR="00C9042E" w:rsidRPr="00C9042E" w:rsidRDefault="00C9042E">
      <w:pPr>
        <w:rPr>
          <w:lang w:val="en-IN"/>
        </w:rPr>
      </w:pPr>
    </w:p>
    <w:sectPr w:rsidR="00C9042E" w:rsidRPr="00C9042E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769EC" w14:textId="77777777" w:rsidR="00C9042E" w:rsidRDefault="00C9042E" w:rsidP="00C9042E">
      <w:r>
        <w:separator/>
      </w:r>
    </w:p>
  </w:endnote>
  <w:endnote w:type="continuationSeparator" w:id="0">
    <w:p w14:paraId="6A122F5A" w14:textId="77777777" w:rsidR="00C9042E" w:rsidRDefault="00C9042E" w:rsidP="00C90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50435" w14:textId="77777777" w:rsidR="00C9042E" w:rsidRDefault="00C9042E" w:rsidP="00C9042E">
      <w:r>
        <w:separator/>
      </w:r>
    </w:p>
  </w:footnote>
  <w:footnote w:type="continuationSeparator" w:id="0">
    <w:p w14:paraId="7F064CC1" w14:textId="77777777" w:rsidR="00C9042E" w:rsidRDefault="00C9042E" w:rsidP="00C90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826EE3"/>
    <w:multiLevelType w:val="multilevel"/>
    <w:tmpl w:val="79BEE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42"/>
    <w:rsid w:val="0000017C"/>
    <w:rsid w:val="000055E8"/>
    <w:rsid w:val="00013E9C"/>
    <w:rsid w:val="00030732"/>
    <w:rsid w:val="00057714"/>
    <w:rsid w:val="000940F5"/>
    <w:rsid w:val="000B1F81"/>
    <w:rsid w:val="000C5A40"/>
    <w:rsid w:val="000E318E"/>
    <w:rsid w:val="0011142E"/>
    <w:rsid w:val="00132217"/>
    <w:rsid w:val="00135A29"/>
    <w:rsid w:val="0015105F"/>
    <w:rsid w:val="00157BC7"/>
    <w:rsid w:val="00165967"/>
    <w:rsid w:val="001B192B"/>
    <w:rsid w:val="001B2CE1"/>
    <w:rsid w:val="001C4477"/>
    <w:rsid w:val="001C46CB"/>
    <w:rsid w:val="001C5313"/>
    <w:rsid w:val="00203AD3"/>
    <w:rsid w:val="00221A89"/>
    <w:rsid w:val="00227BD0"/>
    <w:rsid w:val="002476C7"/>
    <w:rsid w:val="0025061A"/>
    <w:rsid w:val="00273F81"/>
    <w:rsid w:val="0027548F"/>
    <w:rsid w:val="00282A1E"/>
    <w:rsid w:val="0028576E"/>
    <w:rsid w:val="00290F41"/>
    <w:rsid w:val="00297D45"/>
    <w:rsid w:val="002A7E22"/>
    <w:rsid w:val="002B315D"/>
    <w:rsid w:val="002C23D2"/>
    <w:rsid w:val="002C601B"/>
    <w:rsid w:val="002D395D"/>
    <w:rsid w:val="002E2409"/>
    <w:rsid w:val="002E41E3"/>
    <w:rsid w:val="00320268"/>
    <w:rsid w:val="00325A97"/>
    <w:rsid w:val="00334AAC"/>
    <w:rsid w:val="00351031"/>
    <w:rsid w:val="0036652C"/>
    <w:rsid w:val="00387297"/>
    <w:rsid w:val="00391FF7"/>
    <w:rsid w:val="003D5FA3"/>
    <w:rsid w:val="003E569D"/>
    <w:rsid w:val="0041194B"/>
    <w:rsid w:val="00415040"/>
    <w:rsid w:val="00434D36"/>
    <w:rsid w:val="00444F1E"/>
    <w:rsid w:val="00446252"/>
    <w:rsid w:val="00483986"/>
    <w:rsid w:val="004845BA"/>
    <w:rsid w:val="00486EF4"/>
    <w:rsid w:val="004A3CB0"/>
    <w:rsid w:val="004C0927"/>
    <w:rsid w:val="004D0F55"/>
    <w:rsid w:val="004E7B39"/>
    <w:rsid w:val="004F16C3"/>
    <w:rsid w:val="004F6237"/>
    <w:rsid w:val="004F7BED"/>
    <w:rsid w:val="0050226D"/>
    <w:rsid w:val="00532831"/>
    <w:rsid w:val="005718E8"/>
    <w:rsid w:val="0057378A"/>
    <w:rsid w:val="00577FF8"/>
    <w:rsid w:val="0058590B"/>
    <w:rsid w:val="005D0F4F"/>
    <w:rsid w:val="005D548E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274B"/>
    <w:rsid w:val="00770D1F"/>
    <w:rsid w:val="00795405"/>
    <w:rsid w:val="007A31A0"/>
    <w:rsid w:val="007A4D3D"/>
    <w:rsid w:val="007B023A"/>
    <w:rsid w:val="007E6B3C"/>
    <w:rsid w:val="007F6480"/>
    <w:rsid w:val="008066FE"/>
    <w:rsid w:val="00852148"/>
    <w:rsid w:val="008B7D06"/>
    <w:rsid w:val="008C6148"/>
    <w:rsid w:val="008E4050"/>
    <w:rsid w:val="008E6CEF"/>
    <w:rsid w:val="00911986"/>
    <w:rsid w:val="00924E98"/>
    <w:rsid w:val="0093604F"/>
    <w:rsid w:val="009457FF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E5C42"/>
    <w:rsid w:val="00B07B6A"/>
    <w:rsid w:val="00B253F6"/>
    <w:rsid w:val="00B47294"/>
    <w:rsid w:val="00B53E07"/>
    <w:rsid w:val="00B54711"/>
    <w:rsid w:val="00B84524"/>
    <w:rsid w:val="00BA03C8"/>
    <w:rsid w:val="00BC2C4B"/>
    <w:rsid w:val="00BC3327"/>
    <w:rsid w:val="00BE0BD6"/>
    <w:rsid w:val="00BF6BD5"/>
    <w:rsid w:val="00C222A3"/>
    <w:rsid w:val="00C46FA9"/>
    <w:rsid w:val="00C8258F"/>
    <w:rsid w:val="00C9042E"/>
    <w:rsid w:val="00C9227C"/>
    <w:rsid w:val="00CA71CD"/>
    <w:rsid w:val="00CB2DDE"/>
    <w:rsid w:val="00CB789C"/>
    <w:rsid w:val="00CD6B6C"/>
    <w:rsid w:val="00CF4DFF"/>
    <w:rsid w:val="00D1693C"/>
    <w:rsid w:val="00D22BDA"/>
    <w:rsid w:val="00D23978"/>
    <w:rsid w:val="00D302D4"/>
    <w:rsid w:val="00D30DC8"/>
    <w:rsid w:val="00D8512B"/>
    <w:rsid w:val="00DA02DD"/>
    <w:rsid w:val="00DB0B3B"/>
    <w:rsid w:val="00DB1109"/>
    <w:rsid w:val="00DB18E0"/>
    <w:rsid w:val="00DC3774"/>
    <w:rsid w:val="00DC44A4"/>
    <w:rsid w:val="00E01A04"/>
    <w:rsid w:val="00E040D5"/>
    <w:rsid w:val="00E04379"/>
    <w:rsid w:val="00E153B1"/>
    <w:rsid w:val="00E4678A"/>
    <w:rsid w:val="00E52B2F"/>
    <w:rsid w:val="00E705D4"/>
    <w:rsid w:val="00E91F59"/>
    <w:rsid w:val="00EA3415"/>
    <w:rsid w:val="00EB6B5E"/>
    <w:rsid w:val="00EF4EA6"/>
    <w:rsid w:val="00F01452"/>
    <w:rsid w:val="00F0536A"/>
    <w:rsid w:val="00F118CA"/>
    <w:rsid w:val="00F20145"/>
    <w:rsid w:val="00F24C42"/>
    <w:rsid w:val="00F374DD"/>
    <w:rsid w:val="00F60336"/>
    <w:rsid w:val="00F6612B"/>
    <w:rsid w:val="00F94AFC"/>
    <w:rsid w:val="00FA41B9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C788D"/>
  <w15:chartTrackingRefBased/>
  <w15:docId w15:val="{B9978AB6-3F47-A14C-A95F-53AAC399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-item">
    <w:name w:val="reference-item"/>
    <w:basedOn w:val="Normal"/>
    <w:rsid w:val="00C9042E"/>
    <w:pPr>
      <w:spacing w:before="100" w:beforeAutospacing="1" w:after="100" w:afterAutospacing="1"/>
    </w:pPr>
    <w:rPr>
      <w:lang w:val="en-I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3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6859E5E6BC48BCFCCC7F7F1E2097" ma:contentTypeVersion="13" ma:contentTypeDescription="Create a new document." ma:contentTypeScope="" ma:versionID="a2451df9c9ee41f83842e8cb3e5fc69f">
  <xsd:schema xmlns:xsd="http://www.w3.org/2001/XMLSchema" xmlns:xs="http://www.w3.org/2001/XMLSchema" xmlns:p="http://schemas.microsoft.com/office/2006/metadata/properties" xmlns:ns3="f3dab27c-5c29-4f9a-9626-d47f5990ea83" xmlns:ns4="b05ad477-9a51-43e9-9648-97013232d42b" targetNamespace="http://schemas.microsoft.com/office/2006/metadata/properties" ma:root="true" ma:fieldsID="54b8f747ab898fe3135659fef318d530" ns3:_="" ns4:_="">
    <xsd:import namespace="f3dab27c-5c29-4f9a-9626-d47f5990ea83"/>
    <xsd:import namespace="b05ad477-9a51-43e9-9648-97013232d4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ab27c-5c29-4f9a-9626-d47f5990ea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ad477-9a51-43e9-9648-97013232d42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ADD97E-BCE8-4FE6-954D-7F3A9EA1A7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ab27c-5c29-4f9a-9626-d47f5990ea83"/>
    <ds:schemaRef ds:uri="b05ad477-9a51-43e9-9648-97013232d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FD6662-FB5D-42E7-AC64-961B25E00B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B74492-BF43-4591-936F-3CA2ED647F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Saravanan, Monica Mary M. (ELS-CHN)</cp:lastModifiedBy>
  <cp:revision>2</cp:revision>
  <dcterms:created xsi:type="dcterms:W3CDTF">2020-11-17T03:15:00Z</dcterms:created>
  <dcterms:modified xsi:type="dcterms:W3CDTF">2020-11-1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6859E5E6BC48BCFCCC7F7F1E2097</vt:lpwstr>
  </property>
</Properties>
</file>